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0003" w:rsidRPr="00CA3BC9" w:rsidRDefault="00580003" w:rsidP="00580003">
      <w:pPr>
        <w:spacing w:line="480" w:lineRule="auto"/>
        <w:ind w:left="284"/>
        <w:jc w:val="both"/>
        <w:rPr>
          <w:rFonts w:ascii="Times New Roman" w:hAnsi="Times New Roman" w:cs="Times New Roman"/>
          <w:lang w:val="en-US"/>
        </w:rPr>
      </w:pPr>
      <w:bookmarkStart w:id="0" w:name="_Hlk50740655"/>
      <w:bookmarkStart w:id="1" w:name="_Toc50741934"/>
      <w:r w:rsidRPr="00CA3BC9">
        <w:rPr>
          <w:rFonts w:ascii="Times New Roman" w:hAnsi="Times New Roman" w:cs="Times New Roman"/>
          <w:b/>
          <w:bCs/>
          <w:lang w:val="en-US"/>
        </w:rPr>
        <w:t>Table S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CA3BC9">
        <w:rPr>
          <w:rFonts w:ascii="Times New Roman" w:hAnsi="Times New Roman" w:cs="Times New Roman"/>
          <w:b/>
          <w:bCs/>
          <w:lang w:val="en-US"/>
        </w:rPr>
        <w:t>.</w:t>
      </w:r>
      <w:r w:rsidRPr="00CA3BC9">
        <w:rPr>
          <w:rFonts w:ascii="Times New Roman" w:hAnsi="Times New Roman" w:cs="Times New Roman"/>
          <w:lang w:val="en-US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lang w:val="en-US"/>
        </w:rPr>
        <w:t>tBLASTn</w:t>
      </w:r>
      <w:proofErr w:type="spellEnd"/>
      <w:proofErr w:type="gramEnd"/>
      <w:r w:rsidRPr="00CA3BC9">
        <w:rPr>
          <w:rFonts w:ascii="Times New Roman" w:hAnsi="Times New Roman" w:cs="Times New Roman"/>
          <w:lang w:val="en-US"/>
        </w:rPr>
        <w:t xml:space="preserve"> against published </w:t>
      </w:r>
      <w:r w:rsidRPr="00CA3BC9">
        <w:rPr>
          <w:rFonts w:ascii="Times New Roman" w:hAnsi="Times New Roman" w:cs="Times New Roman"/>
          <w:i/>
          <w:lang w:val="en-US"/>
        </w:rPr>
        <w:t xml:space="preserve">H. </w:t>
      </w:r>
      <w:proofErr w:type="spellStart"/>
      <w:r w:rsidRPr="00CA3BC9">
        <w:rPr>
          <w:rFonts w:ascii="Times New Roman" w:hAnsi="Times New Roman" w:cs="Times New Roman"/>
          <w:i/>
          <w:lang w:val="en-US"/>
        </w:rPr>
        <w:t>influenzae</w:t>
      </w:r>
      <w:proofErr w:type="spellEnd"/>
      <w:r w:rsidRPr="00CA3BC9">
        <w:rPr>
          <w:rFonts w:ascii="Times New Roman" w:hAnsi="Times New Roman" w:cs="Times New Roman"/>
          <w:lang w:val="en-US"/>
        </w:rPr>
        <w:t xml:space="preserve"> genomes using the HMW1</w:t>
      </w:r>
      <w:r w:rsidRPr="00CA3BC9">
        <w:rPr>
          <w:rFonts w:ascii="Times New Roman" w:hAnsi="Times New Roman" w:cs="Times New Roman"/>
          <w:vertAlign w:val="subscript"/>
          <w:lang w:val="en-US"/>
        </w:rPr>
        <w:t xml:space="preserve">86-028NP </w:t>
      </w:r>
      <w:r w:rsidRPr="00CA3BC9">
        <w:rPr>
          <w:rFonts w:ascii="Times New Roman" w:hAnsi="Times New Roman" w:cs="Times New Roman"/>
          <w:lang w:val="en-US"/>
        </w:rPr>
        <w:t>binding domain (residues 542-908) as query sequence.</w:t>
      </w:r>
      <w:bookmarkEnd w:id="0"/>
      <w:r w:rsidRPr="00CA3BC9">
        <w:rPr>
          <w:rFonts w:ascii="Times New Roman" w:hAnsi="Times New Roman" w:cs="Times New Roman"/>
          <w:lang w:val="en-US"/>
        </w:rPr>
        <w:t xml:space="preserve"> Results filtered by query cover (&gt;90%)</w:t>
      </w:r>
      <w:r>
        <w:rPr>
          <w:rFonts w:ascii="Times New Roman" w:hAnsi="Times New Roman" w:cs="Times New Roman"/>
          <w:lang w:val="en-US"/>
        </w:rPr>
        <w:t>. First 25 matching results are shown (search date, March 10</w:t>
      </w:r>
      <w:r w:rsidRPr="00BF648B">
        <w:rPr>
          <w:rFonts w:ascii="Times New Roman" w:hAnsi="Times New Roman" w:cs="Times New Roman"/>
          <w:vertAlign w:val="superscript"/>
          <w:lang w:val="en-US"/>
        </w:rPr>
        <w:t>th</w:t>
      </w:r>
      <w:r>
        <w:rPr>
          <w:rFonts w:ascii="Times New Roman" w:hAnsi="Times New Roman" w:cs="Times New Roman"/>
          <w:lang w:val="en-US"/>
        </w:rPr>
        <w:t xml:space="preserve">, 2021). </w:t>
      </w:r>
      <w:bookmarkEnd w:id="1"/>
    </w:p>
    <w:tbl>
      <w:tblPr>
        <w:tblW w:w="8470" w:type="dxa"/>
        <w:tblInd w:w="555" w:type="dxa"/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1116"/>
        <w:gridCol w:w="1059"/>
        <w:gridCol w:w="1482"/>
        <w:gridCol w:w="1694"/>
      </w:tblGrid>
      <w:tr w:rsidR="00580003" w:rsidRPr="00CA3BC9" w:rsidTr="0036402D">
        <w:trPr>
          <w:trHeight w:val="24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003" w:rsidRPr="00CA3BC9" w:rsidRDefault="00580003" w:rsidP="0036402D">
            <w:pPr>
              <w:ind w:left="-109" w:right="-109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A3B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H. </w:t>
            </w:r>
            <w:proofErr w:type="spellStart"/>
            <w:proofErr w:type="gramStart"/>
            <w:r w:rsidRPr="00CA3B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influenzae</w:t>
            </w:r>
            <w:proofErr w:type="spellEnd"/>
            <w:proofErr w:type="gramEnd"/>
            <w:r w:rsidRPr="00CA3B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strain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003" w:rsidRPr="00CA3BC9" w:rsidRDefault="00580003" w:rsidP="0036402D">
            <w:pPr>
              <w:ind w:left="-106" w:right="-716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A3B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uery cover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003" w:rsidRPr="00CA3BC9" w:rsidRDefault="00580003" w:rsidP="0036402D">
            <w:pPr>
              <w:ind w:left="-115" w:right="-716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A3B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 value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003" w:rsidRPr="00CA3BC9" w:rsidRDefault="00580003" w:rsidP="0036402D">
            <w:pPr>
              <w:ind w:left="-94" w:right="-716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A3B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dentity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003" w:rsidRPr="00CA3BC9" w:rsidRDefault="00580003" w:rsidP="0036402D">
            <w:pPr>
              <w:ind w:left="-20" w:right="-716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A3B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ccession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80003" w:rsidRPr="00CA3BC9" w:rsidRDefault="00580003" w:rsidP="0036402D">
            <w:pPr>
              <w:ind w:left="-84" w:right="-716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</w:t>
            </w:r>
            <w:r w:rsidRPr="00CA3B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cus</w:t>
            </w:r>
            <w:r w:rsidRPr="00CA3B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3B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ag</w:t>
            </w:r>
            <w:proofErr w:type="spellEnd"/>
          </w:p>
        </w:tc>
      </w:tr>
      <w:tr w:rsidR="00580003" w:rsidRPr="00CA3BC9" w:rsidTr="0036402D">
        <w:trPr>
          <w:trHeight w:val="32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0003" w:rsidRPr="00CA3BC9" w:rsidRDefault="00580003" w:rsidP="0036402D">
            <w:pPr>
              <w:ind w:left="-109" w:right="-10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3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-028N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003" w:rsidRPr="00CA3BC9" w:rsidRDefault="00580003" w:rsidP="0036402D">
            <w:pPr>
              <w:ind w:left="-106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A3BC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6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003" w:rsidRPr="00CA3BC9" w:rsidRDefault="00580003" w:rsidP="0036402D">
            <w:pPr>
              <w:ind w:left="-115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A3BC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003" w:rsidRPr="00CA3BC9" w:rsidRDefault="00580003" w:rsidP="0036402D">
            <w:pPr>
              <w:ind w:left="-94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A3BC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0.00%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003" w:rsidRPr="00CA3BC9" w:rsidRDefault="00580003" w:rsidP="0036402D">
            <w:pPr>
              <w:ind w:left="-20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A3BC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P000057.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80003" w:rsidRPr="00CA3BC9" w:rsidRDefault="00580003" w:rsidP="0036402D">
            <w:pPr>
              <w:ind w:left="-84" w:right="-716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CA3BC9">
              <w:rPr>
                <w:rFonts w:ascii="Times New Roman" w:hAnsi="Times New Roman" w:cs="Times New Roman"/>
                <w:sz w:val="20"/>
                <w:szCs w:val="20"/>
              </w:rPr>
              <w:t>NTHI1983</w:t>
            </w:r>
          </w:p>
        </w:tc>
      </w:tr>
      <w:tr w:rsidR="00580003" w:rsidRPr="00CA3BC9" w:rsidTr="0036402D">
        <w:trPr>
          <w:trHeight w:val="32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0003" w:rsidRPr="00CA3BC9" w:rsidRDefault="00580003" w:rsidP="0036402D">
            <w:pPr>
              <w:ind w:left="-109" w:right="-10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2" w:name="_Hlk66577642"/>
            <w:r w:rsidRPr="00CA3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950006</w:t>
            </w:r>
            <w:bookmarkEnd w:id="2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003" w:rsidRPr="00CA3BC9" w:rsidRDefault="00580003" w:rsidP="0036402D">
            <w:pPr>
              <w:ind w:left="-106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A3BC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6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003" w:rsidRPr="00CA3BC9" w:rsidRDefault="00580003" w:rsidP="0036402D">
            <w:pPr>
              <w:ind w:left="-115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A3BC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003" w:rsidRPr="00CA3BC9" w:rsidRDefault="00580003" w:rsidP="0036402D">
            <w:pPr>
              <w:ind w:left="-94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A3BC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9.72%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003" w:rsidRPr="00CA3BC9" w:rsidRDefault="00580003" w:rsidP="0036402D">
            <w:pPr>
              <w:ind w:left="-20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A3BC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F180944.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80003" w:rsidRPr="00CA3BC9" w:rsidRDefault="00580003" w:rsidP="0036402D">
            <w:pPr>
              <w:ind w:left="-84" w:right="-716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CA3BC9">
              <w:rPr>
                <w:rFonts w:ascii="Times New Roman" w:hAnsi="Times New Roman" w:cs="Times New Roman"/>
                <w:sz w:val="20"/>
                <w:szCs w:val="20"/>
              </w:rPr>
              <w:t>AAD56660.1</w:t>
            </w:r>
          </w:p>
        </w:tc>
      </w:tr>
      <w:tr w:rsidR="00580003" w:rsidRPr="00CA3BC9" w:rsidTr="0036402D">
        <w:trPr>
          <w:trHeight w:val="32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0003" w:rsidRPr="00CA3BC9" w:rsidRDefault="00580003" w:rsidP="0036402D">
            <w:pPr>
              <w:ind w:left="-109" w:right="-10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A3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ttE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003" w:rsidRPr="00CA3BC9" w:rsidRDefault="00580003" w:rsidP="0036402D">
            <w:pPr>
              <w:ind w:left="-106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A3BC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6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003" w:rsidRPr="00CA3BC9" w:rsidRDefault="00580003" w:rsidP="0036402D">
            <w:pPr>
              <w:ind w:left="-115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A3BC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003" w:rsidRPr="00CA3BC9" w:rsidRDefault="00580003" w:rsidP="0036402D">
            <w:pPr>
              <w:ind w:left="-94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A3BC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9.44%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003" w:rsidRPr="00CA3BC9" w:rsidRDefault="00580003" w:rsidP="0036402D">
            <w:pPr>
              <w:ind w:left="-20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A3BC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P000671.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80003" w:rsidRPr="00CA3BC9" w:rsidRDefault="00580003" w:rsidP="0036402D">
            <w:pPr>
              <w:ind w:left="-84" w:right="-716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CA3BC9">
              <w:rPr>
                <w:rFonts w:ascii="Times New Roman" w:hAnsi="Times New Roman" w:cs="Times New Roman"/>
                <w:sz w:val="20"/>
                <w:szCs w:val="20"/>
              </w:rPr>
              <w:t>CGSHiEE_03650</w:t>
            </w:r>
          </w:p>
        </w:tc>
      </w:tr>
      <w:tr w:rsidR="00580003" w:rsidRPr="00CA3BC9" w:rsidTr="0036402D">
        <w:trPr>
          <w:trHeight w:val="324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80003" w:rsidRPr="00CA3BC9" w:rsidRDefault="00580003" w:rsidP="0036402D">
            <w:pPr>
              <w:ind w:left="-109" w:right="-10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3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65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580003" w:rsidRPr="00CA3BC9" w:rsidRDefault="00580003" w:rsidP="0036402D">
            <w:pPr>
              <w:ind w:left="-106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A3BC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6%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580003" w:rsidRPr="00CA3BC9" w:rsidRDefault="00580003" w:rsidP="0036402D">
            <w:pPr>
              <w:ind w:left="-115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A3BC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580003" w:rsidRPr="00CA3BC9" w:rsidRDefault="00580003" w:rsidP="0036402D">
            <w:pPr>
              <w:ind w:left="-94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A3BC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9.44%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580003" w:rsidRPr="00CA3BC9" w:rsidRDefault="00580003" w:rsidP="0036402D">
            <w:pPr>
              <w:ind w:left="-20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A3BC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P031684.1</w:t>
            </w: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580003" w:rsidRPr="00CA3BC9" w:rsidRDefault="00580003" w:rsidP="0036402D">
            <w:pPr>
              <w:ind w:left="-84" w:right="-716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CA3BC9">
              <w:rPr>
                <w:rFonts w:ascii="Times New Roman" w:hAnsi="Times New Roman" w:cs="Times New Roman"/>
                <w:sz w:val="20"/>
                <w:szCs w:val="20"/>
              </w:rPr>
              <w:t>CH613_07605</w:t>
            </w:r>
          </w:p>
        </w:tc>
      </w:tr>
      <w:tr w:rsidR="00580003" w:rsidRPr="00CA3BC9" w:rsidTr="0036402D">
        <w:trPr>
          <w:trHeight w:val="324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80003" w:rsidRPr="00CA3BC9" w:rsidRDefault="00580003" w:rsidP="0036402D">
            <w:pPr>
              <w:ind w:left="-109" w:right="-10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3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21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580003" w:rsidRPr="00CA3BC9" w:rsidRDefault="00580003" w:rsidP="0036402D">
            <w:pPr>
              <w:ind w:left="-106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A3BC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6%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580003" w:rsidRPr="00CA3BC9" w:rsidRDefault="00580003" w:rsidP="0036402D">
            <w:pPr>
              <w:ind w:left="-115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A3BC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580003" w:rsidRPr="00CA3BC9" w:rsidRDefault="00580003" w:rsidP="0036402D">
            <w:pPr>
              <w:ind w:left="-94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A3BC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8.42%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580003" w:rsidRPr="00CA3BC9" w:rsidRDefault="00580003" w:rsidP="0036402D">
            <w:pPr>
              <w:ind w:left="-20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A3BC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J859655.1</w:t>
            </w: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580003" w:rsidRPr="00CA3BC9" w:rsidRDefault="00580003" w:rsidP="0036402D">
            <w:pPr>
              <w:ind w:left="-84" w:right="-716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CA3BC9">
              <w:rPr>
                <w:rFonts w:ascii="Times New Roman" w:hAnsi="Times New Roman" w:cs="Times New Roman"/>
                <w:sz w:val="20"/>
                <w:szCs w:val="20"/>
              </w:rPr>
              <w:t>KJ859655.1</w:t>
            </w:r>
          </w:p>
        </w:tc>
      </w:tr>
      <w:tr w:rsidR="00580003" w:rsidRPr="00CA3BC9" w:rsidTr="0036402D">
        <w:trPr>
          <w:trHeight w:val="324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0003" w:rsidRPr="00CA3BC9" w:rsidRDefault="00580003" w:rsidP="0036402D">
            <w:pPr>
              <w:ind w:left="-109" w:right="-10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3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486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003" w:rsidRPr="00CA3BC9" w:rsidRDefault="00580003" w:rsidP="0036402D">
            <w:pPr>
              <w:ind w:left="-106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A3BC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6%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003" w:rsidRPr="00CA3BC9" w:rsidRDefault="00580003" w:rsidP="0036402D">
            <w:pPr>
              <w:ind w:left="-115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A3BC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003" w:rsidRPr="00CA3BC9" w:rsidRDefault="00580003" w:rsidP="0036402D">
            <w:pPr>
              <w:ind w:left="-94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A3BC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8.42%</w:t>
            </w:r>
          </w:p>
        </w:tc>
        <w:tc>
          <w:tcPr>
            <w:tcW w:w="148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0003" w:rsidRPr="00CA3BC9" w:rsidRDefault="00580003" w:rsidP="0036402D">
            <w:pPr>
              <w:ind w:left="-20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A3BC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P007471.1</w:t>
            </w:r>
          </w:p>
        </w:tc>
        <w:tc>
          <w:tcPr>
            <w:tcW w:w="1694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580003" w:rsidRPr="00CA3BC9" w:rsidRDefault="00580003" w:rsidP="0036402D">
            <w:pPr>
              <w:ind w:left="-84" w:right="-716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CA3BC9">
              <w:rPr>
                <w:rFonts w:ascii="Times New Roman" w:hAnsi="Times New Roman" w:cs="Times New Roman"/>
                <w:sz w:val="20"/>
                <w:szCs w:val="20"/>
              </w:rPr>
              <w:t>NTHIC486_01112</w:t>
            </w:r>
          </w:p>
        </w:tc>
      </w:tr>
      <w:tr w:rsidR="00580003" w:rsidRPr="00CA3BC9" w:rsidTr="0036402D">
        <w:trPr>
          <w:trHeight w:val="324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80003" w:rsidRDefault="00580003" w:rsidP="0036402D">
            <w:pPr>
              <w:ind w:left="-109" w:right="-10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94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Default="00580003" w:rsidP="0036402D">
            <w:pPr>
              <w:ind w:left="-106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6%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Default="00580003" w:rsidP="0036402D">
            <w:pPr>
              <w:ind w:left="-115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54D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e-92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Default="00580003" w:rsidP="0036402D">
            <w:pPr>
              <w:ind w:left="-94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9.44%</w:t>
            </w:r>
          </w:p>
        </w:tc>
        <w:tc>
          <w:tcPr>
            <w:tcW w:w="148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Default="00580003" w:rsidP="0036402D">
            <w:pPr>
              <w:ind w:left="-20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54D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J859625.1</w:t>
            </w:r>
          </w:p>
        </w:tc>
        <w:tc>
          <w:tcPr>
            <w:tcW w:w="1694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580003" w:rsidRDefault="00580003" w:rsidP="0036402D">
            <w:pPr>
              <w:ind w:left="-84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54D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J859625.1</w:t>
            </w:r>
          </w:p>
        </w:tc>
      </w:tr>
      <w:tr w:rsidR="00580003" w:rsidRPr="00CA3BC9" w:rsidTr="0036402D">
        <w:trPr>
          <w:trHeight w:val="324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80003" w:rsidRDefault="00580003" w:rsidP="0036402D">
            <w:pPr>
              <w:ind w:left="-109" w:right="-10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4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286-5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Default="00580003" w:rsidP="0036402D">
            <w:pPr>
              <w:ind w:left="-106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6%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954DD7" w:rsidRDefault="00580003" w:rsidP="0036402D">
            <w:pPr>
              <w:ind w:left="-115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54D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e-91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Default="00580003" w:rsidP="0036402D">
            <w:pPr>
              <w:ind w:left="-94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54D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9.17%</w:t>
            </w:r>
          </w:p>
        </w:tc>
        <w:tc>
          <w:tcPr>
            <w:tcW w:w="148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954DD7" w:rsidRDefault="00580003" w:rsidP="0036402D">
            <w:pPr>
              <w:ind w:left="-20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54D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  <w:t>KJ859637.1</w:t>
            </w:r>
          </w:p>
        </w:tc>
        <w:tc>
          <w:tcPr>
            <w:tcW w:w="1694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580003" w:rsidRPr="00954DD7" w:rsidRDefault="00580003" w:rsidP="0036402D">
            <w:pPr>
              <w:ind w:left="-84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54D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J859637.1</w:t>
            </w:r>
          </w:p>
        </w:tc>
      </w:tr>
      <w:tr w:rsidR="00580003" w:rsidRPr="00CA3BC9" w:rsidTr="0036402D">
        <w:trPr>
          <w:trHeight w:val="324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80003" w:rsidRPr="00954DD7" w:rsidRDefault="00580003" w:rsidP="0036402D">
            <w:pPr>
              <w:ind w:left="-109" w:right="-10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P153H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Default="00580003" w:rsidP="0036402D">
            <w:pPr>
              <w:ind w:left="-106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54D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6%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954DD7" w:rsidRDefault="00580003" w:rsidP="0036402D">
            <w:pPr>
              <w:ind w:left="-115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54D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e-91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954DD7" w:rsidRDefault="00580003" w:rsidP="0036402D">
            <w:pPr>
              <w:ind w:left="-94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54D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9.17%</w:t>
            </w:r>
          </w:p>
        </w:tc>
        <w:tc>
          <w:tcPr>
            <w:tcW w:w="148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954DD7" w:rsidRDefault="00580003" w:rsidP="0036402D">
            <w:pPr>
              <w:ind w:left="-20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3E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P020007.1</w:t>
            </w:r>
          </w:p>
        </w:tc>
        <w:tc>
          <w:tcPr>
            <w:tcW w:w="1694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580003" w:rsidRPr="00954DD7" w:rsidRDefault="00580003" w:rsidP="0036402D">
            <w:pPr>
              <w:ind w:left="-84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3E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V085_1785</w:t>
            </w:r>
          </w:p>
        </w:tc>
      </w:tr>
      <w:tr w:rsidR="00580003" w:rsidRPr="00CA3BC9" w:rsidTr="0036402D">
        <w:trPr>
          <w:trHeight w:val="324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80003" w:rsidRPr="007B3E94" w:rsidRDefault="00580003" w:rsidP="0036402D">
            <w:pPr>
              <w:ind w:left="-109" w:right="-10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P32H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954DD7" w:rsidRDefault="00580003" w:rsidP="0036402D">
            <w:pPr>
              <w:ind w:left="-106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3E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6%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954DD7" w:rsidRDefault="00580003" w:rsidP="0036402D">
            <w:pPr>
              <w:ind w:left="-115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3E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e-91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954DD7" w:rsidRDefault="00580003" w:rsidP="0036402D">
            <w:pPr>
              <w:ind w:left="-94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3E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9.17%</w:t>
            </w:r>
          </w:p>
        </w:tc>
        <w:tc>
          <w:tcPr>
            <w:tcW w:w="148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7B3E94" w:rsidRDefault="00580003" w:rsidP="0036402D">
            <w:pPr>
              <w:ind w:left="-20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3E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P020013.1</w:t>
            </w:r>
          </w:p>
        </w:tc>
        <w:tc>
          <w:tcPr>
            <w:tcW w:w="1694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580003" w:rsidRPr="007B3E94" w:rsidRDefault="00580003" w:rsidP="0036402D">
            <w:pPr>
              <w:ind w:left="-84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3E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V140_1469</w:t>
            </w:r>
          </w:p>
        </w:tc>
      </w:tr>
      <w:tr w:rsidR="00580003" w:rsidRPr="00CA3BC9" w:rsidTr="0036402D">
        <w:trPr>
          <w:trHeight w:val="324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80003" w:rsidRPr="007B3E94" w:rsidRDefault="00580003" w:rsidP="0036402D">
            <w:pPr>
              <w:ind w:left="-109" w:right="-10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3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P32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7B3E94" w:rsidRDefault="00580003" w:rsidP="0036402D">
            <w:pPr>
              <w:ind w:left="-106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3E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6%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7B3E94" w:rsidRDefault="00580003" w:rsidP="0036402D">
            <w:pPr>
              <w:ind w:left="-115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3E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e-91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7B3E94" w:rsidRDefault="00580003" w:rsidP="0036402D">
            <w:pPr>
              <w:ind w:left="-94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3E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9.17%</w:t>
            </w:r>
          </w:p>
        </w:tc>
        <w:tc>
          <w:tcPr>
            <w:tcW w:w="148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7B3E94" w:rsidRDefault="00580003" w:rsidP="0036402D">
            <w:pPr>
              <w:ind w:left="-20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3E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P020012.1</w:t>
            </w:r>
          </w:p>
        </w:tc>
        <w:tc>
          <w:tcPr>
            <w:tcW w:w="1694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580003" w:rsidRPr="007B3E94" w:rsidRDefault="00580003" w:rsidP="0036402D">
            <w:pPr>
              <w:ind w:left="-84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3E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V139_1466</w:t>
            </w:r>
          </w:p>
        </w:tc>
      </w:tr>
      <w:tr w:rsidR="00580003" w:rsidRPr="00CA3BC9" w:rsidTr="0036402D">
        <w:trPr>
          <w:trHeight w:val="324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80003" w:rsidRPr="007B3E94" w:rsidRDefault="00580003" w:rsidP="0036402D">
            <w:pPr>
              <w:ind w:left="-109" w:right="-10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5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P106H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7B3E94" w:rsidRDefault="00580003" w:rsidP="0036402D">
            <w:pPr>
              <w:ind w:left="-106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3E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6%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7B3E94" w:rsidRDefault="00580003" w:rsidP="0036402D">
            <w:pPr>
              <w:ind w:left="-115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3E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e-90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7B3E94" w:rsidRDefault="00580003" w:rsidP="0036402D">
            <w:pPr>
              <w:ind w:left="-94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3E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.89%</w:t>
            </w:r>
          </w:p>
        </w:tc>
        <w:tc>
          <w:tcPr>
            <w:tcW w:w="148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7B3E94" w:rsidRDefault="00580003" w:rsidP="0036402D">
            <w:pPr>
              <w:ind w:left="-20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8B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P020006.1</w:t>
            </w:r>
          </w:p>
        </w:tc>
        <w:tc>
          <w:tcPr>
            <w:tcW w:w="1694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580003" w:rsidRPr="007B3E94" w:rsidRDefault="00580003" w:rsidP="0036402D">
            <w:pPr>
              <w:ind w:left="-84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8B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V083_1787</w:t>
            </w:r>
          </w:p>
        </w:tc>
      </w:tr>
      <w:tr w:rsidR="00580003" w:rsidRPr="00CA3BC9" w:rsidTr="0036402D">
        <w:trPr>
          <w:trHeight w:val="324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80003" w:rsidRPr="00A258B3" w:rsidRDefault="00580003" w:rsidP="0036402D">
            <w:pPr>
              <w:ind w:left="-109" w:right="-10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5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198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7B3E94" w:rsidRDefault="00580003" w:rsidP="0036402D">
            <w:pPr>
              <w:ind w:left="-106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8B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6%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7B3E94" w:rsidRDefault="00580003" w:rsidP="0036402D">
            <w:pPr>
              <w:ind w:left="-115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8B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e-90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7B3E94" w:rsidRDefault="00580003" w:rsidP="0036402D">
            <w:pPr>
              <w:ind w:left="-94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8B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.31%</w:t>
            </w:r>
          </w:p>
        </w:tc>
        <w:tc>
          <w:tcPr>
            <w:tcW w:w="148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A258B3" w:rsidRDefault="00580003" w:rsidP="0036402D">
            <w:pPr>
              <w:ind w:left="-20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8B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  <w:t>KJ859649.1</w:t>
            </w:r>
          </w:p>
        </w:tc>
        <w:tc>
          <w:tcPr>
            <w:tcW w:w="1694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580003" w:rsidRPr="00A258B3" w:rsidRDefault="00580003" w:rsidP="0036402D">
            <w:pPr>
              <w:ind w:left="-84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8B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  <w:t>KJ859649.1</w:t>
            </w:r>
          </w:p>
        </w:tc>
      </w:tr>
      <w:tr w:rsidR="00580003" w:rsidRPr="00CA3BC9" w:rsidTr="0036402D">
        <w:trPr>
          <w:trHeight w:val="324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80003" w:rsidRPr="00A258B3" w:rsidRDefault="00580003" w:rsidP="0036402D">
            <w:pPr>
              <w:ind w:left="-109" w:right="-10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5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44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A258B3" w:rsidRDefault="00580003" w:rsidP="0036402D">
            <w:pPr>
              <w:ind w:left="-106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C0BA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6%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A258B3" w:rsidRDefault="00580003" w:rsidP="0036402D">
            <w:pPr>
              <w:ind w:left="-115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C0BA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e-89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A258B3" w:rsidRDefault="00580003" w:rsidP="0036402D">
            <w:pPr>
              <w:ind w:left="-94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C0BA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.34%</w:t>
            </w:r>
          </w:p>
        </w:tc>
        <w:tc>
          <w:tcPr>
            <w:tcW w:w="148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A258B3" w:rsidRDefault="00580003" w:rsidP="0036402D">
            <w:pPr>
              <w:ind w:left="-20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8B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J859622.1</w:t>
            </w:r>
          </w:p>
        </w:tc>
        <w:tc>
          <w:tcPr>
            <w:tcW w:w="1694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580003" w:rsidRPr="00A258B3" w:rsidRDefault="00580003" w:rsidP="0036402D">
            <w:pPr>
              <w:ind w:left="-84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8B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J859622.1</w:t>
            </w:r>
          </w:p>
        </w:tc>
      </w:tr>
      <w:tr w:rsidR="00580003" w:rsidRPr="00CA3BC9" w:rsidTr="0036402D">
        <w:trPr>
          <w:trHeight w:val="324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80003" w:rsidRPr="00A258B3" w:rsidRDefault="00580003" w:rsidP="0036402D">
            <w:pPr>
              <w:ind w:left="-109" w:right="-10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5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20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A258B3" w:rsidRDefault="00580003" w:rsidP="0036402D">
            <w:pPr>
              <w:ind w:left="-106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C0BA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6%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A258B3" w:rsidRDefault="00580003" w:rsidP="0036402D">
            <w:pPr>
              <w:ind w:left="-115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C0BA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e-88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A258B3" w:rsidRDefault="00580003" w:rsidP="0036402D">
            <w:pPr>
              <w:ind w:left="-94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C0BA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.03%</w:t>
            </w:r>
          </w:p>
        </w:tc>
        <w:tc>
          <w:tcPr>
            <w:tcW w:w="148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A258B3" w:rsidRDefault="00580003" w:rsidP="0036402D">
            <w:pPr>
              <w:ind w:left="-20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8B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J859651.1</w:t>
            </w:r>
          </w:p>
        </w:tc>
        <w:tc>
          <w:tcPr>
            <w:tcW w:w="1694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580003" w:rsidRPr="00A258B3" w:rsidRDefault="00580003" w:rsidP="0036402D">
            <w:pPr>
              <w:ind w:left="-84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8B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J859651.1</w:t>
            </w:r>
          </w:p>
        </w:tc>
      </w:tr>
      <w:tr w:rsidR="00580003" w:rsidRPr="00CA3BC9" w:rsidTr="0036402D">
        <w:trPr>
          <w:trHeight w:val="324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80003" w:rsidRPr="00A258B3" w:rsidRDefault="00580003" w:rsidP="0036402D">
            <w:pPr>
              <w:ind w:left="-109" w:right="-10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5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7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A258B3" w:rsidRDefault="00580003" w:rsidP="0036402D">
            <w:pPr>
              <w:ind w:left="-106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34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6%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A258B3" w:rsidRDefault="00580003" w:rsidP="0036402D">
            <w:pPr>
              <w:ind w:left="-115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34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e-86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A258B3" w:rsidRDefault="00580003" w:rsidP="0036402D">
            <w:pPr>
              <w:ind w:left="-94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34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.38%</w:t>
            </w:r>
          </w:p>
        </w:tc>
        <w:tc>
          <w:tcPr>
            <w:tcW w:w="148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A258B3" w:rsidRDefault="00580003" w:rsidP="0036402D">
            <w:pPr>
              <w:ind w:left="-20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8B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P007470.1</w:t>
            </w:r>
          </w:p>
        </w:tc>
        <w:tc>
          <w:tcPr>
            <w:tcW w:w="1694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580003" w:rsidRPr="00A258B3" w:rsidRDefault="00580003" w:rsidP="0036402D">
            <w:pPr>
              <w:ind w:left="-84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8B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THI477_00062</w:t>
            </w:r>
          </w:p>
        </w:tc>
      </w:tr>
      <w:tr w:rsidR="00580003" w:rsidRPr="00CA3BC9" w:rsidTr="0036402D">
        <w:trPr>
          <w:trHeight w:val="324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80003" w:rsidRPr="00A258B3" w:rsidRDefault="00580003" w:rsidP="0036402D">
            <w:pPr>
              <w:ind w:left="-109" w:right="-10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5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1296-5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A258B3" w:rsidRDefault="00580003" w:rsidP="0036402D">
            <w:pPr>
              <w:ind w:left="-106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34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6%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A258B3" w:rsidRDefault="00580003" w:rsidP="0036402D">
            <w:pPr>
              <w:ind w:left="-115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34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e-85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A258B3" w:rsidRDefault="00580003" w:rsidP="0036402D">
            <w:pPr>
              <w:ind w:left="-94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34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.26%</w:t>
            </w:r>
          </w:p>
        </w:tc>
        <w:tc>
          <w:tcPr>
            <w:tcW w:w="148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A258B3" w:rsidRDefault="00580003" w:rsidP="0036402D">
            <w:pPr>
              <w:ind w:left="-20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8B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J859630.1</w:t>
            </w:r>
          </w:p>
        </w:tc>
        <w:tc>
          <w:tcPr>
            <w:tcW w:w="1694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580003" w:rsidRPr="00A258B3" w:rsidRDefault="00580003" w:rsidP="0036402D">
            <w:pPr>
              <w:ind w:left="-84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8B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J859630.1</w:t>
            </w:r>
          </w:p>
        </w:tc>
      </w:tr>
      <w:tr w:rsidR="00580003" w:rsidRPr="00CA3BC9" w:rsidTr="0036402D">
        <w:trPr>
          <w:trHeight w:val="324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80003" w:rsidRPr="00A258B3" w:rsidRDefault="00580003" w:rsidP="0036402D">
            <w:pPr>
              <w:ind w:left="-109" w:right="-10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5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19RE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A258B3" w:rsidRDefault="00580003" w:rsidP="0036402D">
            <w:pPr>
              <w:ind w:left="-106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34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6%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A258B3" w:rsidRDefault="00580003" w:rsidP="0036402D">
            <w:pPr>
              <w:ind w:left="-115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34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e-84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A258B3" w:rsidRDefault="00580003" w:rsidP="0036402D">
            <w:pPr>
              <w:ind w:left="-94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34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.98%</w:t>
            </w:r>
          </w:p>
        </w:tc>
        <w:tc>
          <w:tcPr>
            <w:tcW w:w="148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A258B3" w:rsidRDefault="00580003" w:rsidP="0036402D">
            <w:pPr>
              <w:ind w:left="-20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8B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J859673.1</w:t>
            </w:r>
          </w:p>
        </w:tc>
        <w:tc>
          <w:tcPr>
            <w:tcW w:w="1694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580003" w:rsidRPr="00A258B3" w:rsidRDefault="00580003" w:rsidP="0036402D">
            <w:pPr>
              <w:ind w:left="-84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8B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J859673.1</w:t>
            </w:r>
          </w:p>
        </w:tc>
      </w:tr>
      <w:tr w:rsidR="00580003" w:rsidRPr="00CA3BC9" w:rsidTr="0036402D">
        <w:trPr>
          <w:trHeight w:val="324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80003" w:rsidRPr="00A258B3" w:rsidRDefault="00580003" w:rsidP="0036402D">
            <w:pPr>
              <w:ind w:left="-109" w:right="-10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5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194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A258B3" w:rsidRDefault="00580003" w:rsidP="0036402D">
            <w:pPr>
              <w:ind w:left="-106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34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6%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A258B3" w:rsidRDefault="00580003" w:rsidP="0036402D">
            <w:pPr>
              <w:ind w:left="-115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34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e-78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A258B3" w:rsidRDefault="00580003" w:rsidP="0036402D">
            <w:pPr>
              <w:ind w:left="-94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34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.13%</w:t>
            </w:r>
          </w:p>
        </w:tc>
        <w:tc>
          <w:tcPr>
            <w:tcW w:w="148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A258B3" w:rsidRDefault="00580003" w:rsidP="0036402D">
            <w:pPr>
              <w:ind w:left="-20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8B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J859635.1</w:t>
            </w:r>
          </w:p>
        </w:tc>
        <w:tc>
          <w:tcPr>
            <w:tcW w:w="1694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580003" w:rsidRPr="00A258B3" w:rsidRDefault="00580003" w:rsidP="0036402D">
            <w:pPr>
              <w:ind w:left="-84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8B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J859635.1</w:t>
            </w:r>
          </w:p>
        </w:tc>
      </w:tr>
      <w:tr w:rsidR="00580003" w:rsidRPr="00CA3BC9" w:rsidTr="0036402D">
        <w:trPr>
          <w:trHeight w:val="324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80003" w:rsidRPr="00A258B3" w:rsidRDefault="00580003" w:rsidP="0036402D">
            <w:pPr>
              <w:ind w:left="-109" w:right="-10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5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164-6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A258B3" w:rsidRDefault="00580003" w:rsidP="0036402D">
            <w:pPr>
              <w:ind w:left="-106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34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6%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A258B3" w:rsidRDefault="00580003" w:rsidP="0036402D">
            <w:pPr>
              <w:ind w:left="-115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34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e-78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A258B3" w:rsidRDefault="00580003" w:rsidP="0036402D">
            <w:pPr>
              <w:ind w:left="-94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34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.85%</w:t>
            </w:r>
          </w:p>
        </w:tc>
        <w:tc>
          <w:tcPr>
            <w:tcW w:w="148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A258B3" w:rsidRDefault="00580003" w:rsidP="0036402D">
            <w:pPr>
              <w:ind w:left="-20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8B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J859632.1</w:t>
            </w:r>
          </w:p>
        </w:tc>
        <w:tc>
          <w:tcPr>
            <w:tcW w:w="1694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580003" w:rsidRPr="00A258B3" w:rsidRDefault="00580003" w:rsidP="0036402D">
            <w:pPr>
              <w:ind w:left="-84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8B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J859632.1</w:t>
            </w:r>
          </w:p>
        </w:tc>
      </w:tr>
      <w:tr w:rsidR="00580003" w:rsidRPr="00CA3BC9" w:rsidTr="0036402D">
        <w:trPr>
          <w:trHeight w:val="324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80003" w:rsidRPr="00A258B3" w:rsidRDefault="00580003" w:rsidP="0036402D">
            <w:pPr>
              <w:ind w:left="-109" w:right="-10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5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3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A258B3" w:rsidRDefault="00580003" w:rsidP="0036402D">
            <w:pPr>
              <w:ind w:left="-106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34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6%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A258B3" w:rsidRDefault="00580003" w:rsidP="0036402D">
            <w:pPr>
              <w:ind w:left="-115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34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e-78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A258B3" w:rsidRDefault="00580003" w:rsidP="0036402D">
            <w:pPr>
              <w:ind w:left="-94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34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.92%</w:t>
            </w:r>
          </w:p>
        </w:tc>
        <w:tc>
          <w:tcPr>
            <w:tcW w:w="148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A258B3" w:rsidRDefault="00580003" w:rsidP="0036402D">
            <w:pPr>
              <w:ind w:left="-20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8B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P007472.1</w:t>
            </w:r>
          </w:p>
        </w:tc>
        <w:tc>
          <w:tcPr>
            <w:tcW w:w="1694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580003" w:rsidRPr="00A258B3" w:rsidRDefault="00580003" w:rsidP="0036402D">
            <w:pPr>
              <w:ind w:left="-84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8B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THI723_01789</w:t>
            </w:r>
          </w:p>
        </w:tc>
      </w:tr>
      <w:tr w:rsidR="00580003" w:rsidRPr="00CA3BC9" w:rsidTr="0036402D">
        <w:trPr>
          <w:trHeight w:val="324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80003" w:rsidRPr="00A258B3" w:rsidRDefault="00580003" w:rsidP="0036402D">
            <w:pPr>
              <w:ind w:left="-109" w:right="-10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0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336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A258B3" w:rsidRDefault="00580003" w:rsidP="0036402D">
            <w:pPr>
              <w:ind w:left="-106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34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3%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A258B3" w:rsidRDefault="00580003" w:rsidP="0036402D">
            <w:pPr>
              <w:ind w:left="-115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34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e-78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A258B3" w:rsidRDefault="00580003" w:rsidP="0036402D">
            <w:pPr>
              <w:ind w:left="-94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34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.66%</w:t>
            </w:r>
          </w:p>
        </w:tc>
        <w:tc>
          <w:tcPr>
            <w:tcW w:w="148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A258B3" w:rsidRDefault="00580003" w:rsidP="0036402D">
            <w:pPr>
              <w:ind w:left="-20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C0BA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J859667.1</w:t>
            </w:r>
          </w:p>
        </w:tc>
        <w:tc>
          <w:tcPr>
            <w:tcW w:w="1694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580003" w:rsidRPr="00A258B3" w:rsidRDefault="00580003" w:rsidP="0036402D">
            <w:pPr>
              <w:ind w:left="-84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C0BA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J859667.1</w:t>
            </w:r>
          </w:p>
        </w:tc>
      </w:tr>
      <w:tr w:rsidR="00580003" w:rsidRPr="00CA3BC9" w:rsidTr="0036402D">
        <w:trPr>
          <w:trHeight w:val="324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80003" w:rsidRPr="007C0BA5" w:rsidRDefault="00580003" w:rsidP="0036402D">
            <w:pPr>
              <w:ind w:left="-109" w:right="-10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0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92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A258B3" w:rsidRDefault="00580003" w:rsidP="0036402D">
            <w:pPr>
              <w:ind w:left="-106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34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6%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A258B3" w:rsidRDefault="00580003" w:rsidP="0036402D">
            <w:pPr>
              <w:ind w:left="-115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34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e-77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A258B3" w:rsidRDefault="00580003" w:rsidP="0036402D">
            <w:pPr>
              <w:ind w:left="-94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34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.45%</w:t>
            </w:r>
          </w:p>
        </w:tc>
        <w:tc>
          <w:tcPr>
            <w:tcW w:w="148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0003" w:rsidRPr="007C0BA5" w:rsidRDefault="00580003" w:rsidP="0036402D">
            <w:pPr>
              <w:ind w:left="-20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C0BA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J859644.1</w:t>
            </w:r>
          </w:p>
        </w:tc>
        <w:tc>
          <w:tcPr>
            <w:tcW w:w="1694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580003" w:rsidRPr="007C0BA5" w:rsidRDefault="00580003" w:rsidP="0036402D">
            <w:pPr>
              <w:ind w:left="-84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C0BA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J859644.1</w:t>
            </w:r>
          </w:p>
        </w:tc>
      </w:tr>
      <w:tr w:rsidR="00580003" w:rsidRPr="00CA3BC9" w:rsidTr="0036402D">
        <w:trPr>
          <w:trHeight w:val="324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580003" w:rsidRPr="007C0BA5" w:rsidRDefault="00580003" w:rsidP="0036402D">
            <w:pPr>
              <w:ind w:left="-109" w:right="-10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0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101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noWrap/>
          </w:tcPr>
          <w:p w:rsidR="00580003" w:rsidRPr="00A258B3" w:rsidRDefault="00580003" w:rsidP="0036402D">
            <w:pPr>
              <w:ind w:left="-106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34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6%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000000" w:fill="FFFFFF"/>
            <w:noWrap/>
          </w:tcPr>
          <w:p w:rsidR="00580003" w:rsidRPr="00A258B3" w:rsidRDefault="00580003" w:rsidP="0036402D">
            <w:pPr>
              <w:ind w:left="-115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34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e-77</w:t>
            </w:r>
          </w:p>
        </w:tc>
        <w:tc>
          <w:tcPr>
            <w:tcW w:w="1059" w:type="dxa"/>
            <w:tcBorders>
              <w:left w:val="nil"/>
              <w:right w:val="nil"/>
            </w:tcBorders>
            <w:shd w:val="clear" w:color="000000" w:fill="FFFFFF"/>
            <w:noWrap/>
          </w:tcPr>
          <w:p w:rsidR="00580003" w:rsidRPr="00A258B3" w:rsidRDefault="00580003" w:rsidP="0036402D">
            <w:pPr>
              <w:ind w:left="-94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34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.47%</w:t>
            </w:r>
          </w:p>
        </w:tc>
        <w:tc>
          <w:tcPr>
            <w:tcW w:w="1482" w:type="dxa"/>
            <w:tcBorders>
              <w:left w:val="nil"/>
              <w:right w:val="nil"/>
            </w:tcBorders>
            <w:shd w:val="clear" w:color="000000" w:fill="FFFFFF"/>
            <w:noWrap/>
          </w:tcPr>
          <w:p w:rsidR="00580003" w:rsidRPr="007C0BA5" w:rsidRDefault="00580003" w:rsidP="0036402D">
            <w:pPr>
              <w:ind w:left="-20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C0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J859628.1</w:t>
            </w:r>
          </w:p>
        </w:tc>
        <w:tc>
          <w:tcPr>
            <w:tcW w:w="1694" w:type="dxa"/>
            <w:tcBorders>
              <w:left w:val="nil"/>
              <w:right w:val="nil"/>
            </w:tcBorders>
            <w:shd w:val="clear" w:color="000000" w:fill="FFFFFF"/>
          </w:tcPr>
          <w:p w:rsidR="00580003" w:rsidRPr="007C0BA5" w:rsidRDefault="00580003" w:rsidP="0036402D">
            <w:pPr>
              <w:ind w:left="-84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C0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J859628.1</w:t>
            </w:r>
          </w:p>
        </w:tc>
      </w:tr>
      <w:tr w:rsidR="00580003" w:rsidRPr="00CA3BC9" w:rsidTr="0036402D">
        <w:trPr>
          <w:trHeight w:val="324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80003" w:rsidRPr="007C0BA5" w:rsidRDefault="00580003" w:rsidP="0036402D">
            <w:pPr>
              <w:ind w:left="-109" w:right="-10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0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1015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580003" w:rsidRPr="00A258B3" w:rsidRDefault="00580003" w:rsidP="0036402D">
            <w:pPr>
              <w:ind w:left="-106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34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6%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580003" w:rsidRPr="00A258B3" w:rsidRDefault="00580003" w:rsidP="0036402D">
            <w:pPr>
              <w:ind w:left="-115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34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e-77</w:t>
            </w:r>
          </w:p>
        </w:tc>
        <w:tc>
          <w:tcPr>
            <w:tcW w:w="105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580003" w:rsidRPr="00A258B3" w:rsidRDefault="00580003" w:rsidP="0036402D">
            <w:pPr>
              <w:ind w:left="-94" w:right="-7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34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.47%</w:t>
            </w:r>
          </w:p>
        </w:tc>
        <w:tc>
          <w:tcPr>
            <w:tcW w:w="148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580003" w:rsidRPr="007C0BA5" w:rsidRDefault="00580003" w:rsidP="0036402D">
            <w:pPr>
              <w:ind w:left="-20" w:right="-7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0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J859629.1</w:t>
            </w:r>
          </w:p>
        </w:tc>
        <w:tc>
          <w:tcPr>
            <w:tcW w:w="169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580003" w:rsidRPr="007C0BA5" w:rsidRDefault="00580003" w:rsidP="0036402D">
            <w:pPr>
              <w:ind w:left="-84" w:right="-7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0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J859629.1</w:t>
            </w:r>
          </w:p>
        </w:tc>
      </w:tr>
    </w:tbl>
    <w:p w:rsidR="003C501B" w:rsidRDefault="003C501B">
      <w:bookmarkStart w:id="3" w:name="_GoBack"/>
      <w:bookmarkEnd w:id="3"/>
    </w:p>
    <w:sectPr w:rsidR="003C501B" w:rsidSect="003A136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0003"/>
    <w:rsid w:val="003A136C"/>
    <w:rsid w:val="003C501B"/>
    <w:rsid w:val="00580003"/>
    <w:rsid w:val="00A20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8356F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00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202ED"/>
    <w:rPr>
      <w:rFonts w:ascii="Lucida Grande" w:hAnsi="Lucida Grande" w:cs="Lucida Grande"/>
      <w:sz w:val="18"/>
      <w:szCs w:val="18"/>
      <w:lang w:val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202E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00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202ED"/>
    <w:rPr>
      <w:rFonts w:ascii="Lucida Grande" w:hAnsi="Lucida Grande" w:cs="Lucida Grande"/>
      <w:sz w:val="18"/>
      <w:szCs w:val="18"/>
      <w:lang w:val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202E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39</Characters>
  <Application>Microsoft Macintosh Word</Application>
  <DocSecurity>0</DocSecurity>
  <Lines>10</Lines>
  <Paragraphs>2</Paragraphs>
  <ScaleCrop>false</ScaleCrop>
  <Company>CSIC</Company>
  <LinksUpToDate>false</LinksUpToDate>
  <CharactersWithSpaces>1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kal Garmendia</dc:creator>
  <cp:keywords/>
  <dc:description/>
  <cp:lastModifiedBy>Junkal Garmendia</cp:lastModifiedBy>
  <cp:revision>1</cp:revision>
  <dcterms:created xsi:type="dcterms:W3CDTF">2021-03-16T15:19:00Z</dcterms:created>
  <dcterms:modified xsi:type="dcterms:W3CDTF">2021-03-16T15:19:00Z</dcterms:modified>
</cp:coreProperties>
</file>